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9041D1" w14:textId="77777777" w:rsidR="00EE686E" w:rsidRPr="001B0899" w:rsidRDefault="00EE686E" w:rsidP="00EE686E">
      <w:pPr>
        <w:spacing w:line="360" w:lineRule="auto"/>
        <w:jc w:val="both"/>
        <w:rPr>
          <w:rFonts w:ascii="Arial" w:hAnsi="Arial" w:cs="Arial"/>
          <w:b/>
          <w:bCs/>
        </w:rPr>
      </w:pPr>
    </w:p>
    <w:tbl>
      <w:tblPr>
        <w:tblW w:w="10202" w:type="dxa"/>
        <w:tblInd w:w="198" w:type="dxa"/>
        <w:tblLayout w:type="fixed"/>
        <w:tblLook w:val="04A0" w:firstRow="1" w:lastRow="0" w:firstColumn="1" w:lastColumn="0" w:noHBand="0" w:noVBand="1"/>
      </w:tblPr>
      <w:tblGrid>
        <w:gridCol w:w="1105"/>
        <w:gridCol w:w="1298"/>
        <w:gridCol w:w="1299"/>
        <w:gridCol w:w="1299"/>
        <w:gridCol w:w="1299"/>
        <w:gridCol w:w="1299"/>
        <w:gridCol w:w="1299"/>
        <w:gridCol w:w="1304"/>
      </w:tblGrid>
      <w:tr w:rsidR="00EE686E" w:rsidRPr="00D972EA" w14:paraId="4642137A" w14:textId="77777777" w:rsidTr="00361A99">
        <w:trPr>
          <w:trHeight w:val="400"/>
        </w:trPr>
        <w:tc>
          <w:tcPr>
            <w:tcW w:w="110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39C88B" w14:textId="77777777" w:rsidR="00EE686E" w:rsidRPr="00D972EA" w:rsidRDefault="00EE686E" w:rsidP="00361A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2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mple name</w:t>
            </w:r>
          </w:p>
        </w:tc>
        <w:tc>
          <w:tcPr>
            <w:tcW w:w="129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CF3943" w14:textId="77777777" w:rsidR="00EE686E" w:rsidRPr="00D972EA" w:rsidRDefault="00EE686E" w:rsidP="00361A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2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otype</w:t>
            </w:r>
          </w:p>
        </w:tc>
        <w:tc>
          <w:tcPr>
            <w:tcW w:w="129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D4A517" w14:textId="77777777" w:rsidR="00EE686E" w:rsidRPr="00D972EA" w:rsidRDefault="00EE686E" w:rsidP="00361A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2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tal Reads (</w:t>
            </w:r>
            <w:proofErr w:type="spellStart"/>
            <w:r w:rsidRPr="00D972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xtSeq</w:t>
            </w:r>
            <w:proofErr w:type="spellEnd"/>
            <w:r w:rsidRPr="00D972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9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CE56F9" w14:textId="77777777" w:rsidR="00EE686E" w:rsidRPr="00D972EA" w:rsidRDefault="00EE686E" w:rsidP="00361A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2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tal Reads (</w:t>
            </w:r>
            <w:proofErr w:type="spellStart"/>
            <w:r w:rsidRPr="00D972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vaSeq</w:t>
            </w:r>
            <w:proofErr w:type="spellEnd"/>
            <w:r w:rsidRPr="00D972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9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EB4C6D" w14:textId="77777777" w:rsidR="00EE686E" w:rsidRPr="00D972EA" w:rsidRDefault="00EE686E" w:rsidP="00361A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2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tal Nuclei</w:t>
            </w:r>
          </w:p>
        </w:tc>
        <w:tc>
          <w:tcPr>
            <w:tcW w:w="129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DFAD64" w14:textId="77777777" w:rsidR="00EE686E" w:rsidRPr="00D972EA" w:rsidRDefault="00EE686E" w:rsidP="00361A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2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an Reads per Nucleus</w:t>
            </w:r>
          </w:p>
        </w:tc>
        <w:tc>
          <w:tcPr>
            <w:tcW w:w="129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0BAD38" w14:textId="77777777" w:rsidR="00EE686E" w:rsidRPr="00D972EA" w:rsidRDefault="00EE686E" w:rsidP="00361A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2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dian Genes per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0119A7" w14:textId="77777777" w:rsidR="00EE686E" w:rsidRPr="00D972EA" w:rsidRDefault="00EE686E" w:rsidP="00361A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2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dian UMI per</w:t>
            </w:r>
          </w:p>
        </w:tc>
      </w:tr>
      <w:tr w:rsidR="00EE686E" w:rsidRPr="00D972EA" w14:paraId="5C24496C" w14:textId="77777777" w:rsidTr="00361A99">
        <w:trPr>
          <w:trHeight w:val="320"/>
        </w:trPr>
        <w:tc>
          <w:tcPr>
            <w:tcW w:w="110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F21A3E" w14:textId="77777777" w:rsidR="00EE686E" w:rsidRPr="00D972EA" w:rsidRDefault="00EE686E" w:rsidP="00361A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E59E15" w14:textId="77777777" w:rsidR="00EE686E" w:rsidRPr="00D972EA" w:rsidRDefault="00EE686E" w:rsidP="00361A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EE5249" w14:textId="77777777" w:rsidR="00EE686E" w:rsidRPr="00D972EA" w:rsidRDefault="00EE686E" w:rsidP="00361A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D79F60" w14:textId="77777777" w:rsidR="00EE686E" w:rsidRPr="00D972EA" w:rsidRDefault="00EE686E" w:rsidP="00361A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09EC15" w14:textId="77777777" w:rsidR="00EE686E" w:rsidRPr="00D972EA" w:rsidRDefault="00EE686E" w:rsidP="00361A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B2C309" w14:textId="77777777" w:rsidR="00EE686E" w:rsidRPr="00D972EA" w:rsidRDefault="00EE686E" w:rsidP="00361A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F10F34" w14:textId="77777777" w:rsidR="00EE686E" w:rsidRPr="00D972EA" w:rsidRDefault="00EE686E" w:rsidP="00361A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2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cleus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E11D0D" w14:textId="77777777" w:rsidR="00EE686E" w:rsidRPr="00D972EA" w:rsidRDefault="00EE686E" w:rsidP="00361A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2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cleus</w:t>
            </w:r>
          </w:p>
        </w:tc>
      </w:tr>
      <w:tr w:rsidR="00EE686E" w:rsidRPr="00D972EA" w14:paraId="71D6F746" w14:textId="77777777" w:rsidTr="00361A99">
        <w:trPr>
          <w:trHeight w:val="320"/>
        </w:trPr>
        <w:tc>
          <w:tcPr>
            <w:tcW w:w="11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219BEF" w14:textId="77777777" w:rsidR="00EE686E" w:rsidRPr="00D972EA" w:rsidRDefault="00EE686E" w:rsidP="00361A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2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_1</w:t>
            </w:r>
          </w:p>
        </w:tc>
        <w:tc>
          <w:tcPr>
            <w:tcW w:w="129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6808A6" w14:textId="77777777" w:rsidR="00EE686E" w:rsidRPr="00D972EA" w:rsidRDefault="00EE686E" w:rsidP="00361A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2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20A6A4" w14:textId="77777777" w:rsidR="00EE686E" w:rsidRPr="00D972EA" w:rsidRDefault="00EE686E" w:rsidP="00361A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2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,992,799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A5AF5B" w14:textId="77777777" w:rsidR="00EE686E" w:rsidRPr="00D972EA" w:rsidRDefault="00EE686E" w:rsidP="00361A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2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8,137,509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44FE5E" w14:textId="77777777" w:rsidR="00EE686E" w:rsidRPr="00D972EA" w:rsidRDefault="00EE686E" w:rsidP="00361A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2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,853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DF1A7E" w14:textId="77777777" w:rsidR="00EE686E" w:rsidRPr="00D972EA" w:rsidRDefault="00EE686E" w:rsidP="00361A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2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,213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080C0B" w14:textId="77777777" w:rsidR="00EE686E" w:rsidRPr="00D972EA" w:rsidRDefault="00EE686E" w:rsidP="00361A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2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98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C2EBA6" w14:textId="77777777" w:rsidR="00EE686E" w:rsidRPr="00D972EA" w:rsidRDefault="00EE686E" w:rsidP="00361A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2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046</w:t>
            </w:r>
          </w:p>
        </w:tc>
      </w:tr>
      <w:tr w:rsidR="00EE686E" w:rsidRPr="00D972EA" w14:paraId="6E74E6B3" w14:textId="77777777" w:rsidTr="00361A99">
        <w:trPr>
          <w:trHeight w:val="320"/>
        </w:trPr>
        <w:tc>
          <w:tcPr>
            <w:tcW w:w="11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D92C91" w14:textId="77777777" w:rsidR="00EE686E" w:rsidRPr="00D972EA" w:rsidRDefault="00EE686E" w:rsidP="00361A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2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_2</w:t>
            </w:r>
          </w:p>
        </w:tc>
        <w:tc>
          <w:tcPr>
            <w:tcW w:w="12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8FA57F" w14:textId="77777777" w:rsidR="00EE686E" w:rsidRPr="00D972EA" w:rsidRDefault="00EE686E" w:rsidP="00361A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CCC56A" w14:textId="77777777" w:rsidR="00EE686E" w:rsidRPr="00D972EA" w:rsidRDefault="00EE686E" w:rsidP="00361A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2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,999,689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BE49E6" w14:textId="77777777" w:rsidR="00EE686E" w:rsidRPr="00D972EA" w:rsidRDefault="00EE686E" w:rsidP="00361A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2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9,936,982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25E6F3" w14:textId="77777777" w:rsidR="00EE686E" w:rsidRPr="00D972EA" w:rsidRDefault="00EE686E" w:rsidP="00361A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2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,477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19F5C8" w14:textId="77777777" w:rsidR="00EE686E" w:rsidRPr="00D972EA" w:rsidRDefault="00EE686E" w:rsidP="00361A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2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,26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F6DD04" w14:textId="77777777" w:rsidR="00EE686E" w:rsidRPr="00D972EA" w:rsidRDefault="00EE686E" w:rsidP="00361A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2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42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899063" w14:textId="77777777" w:rsidR="00EE686E" w:rsidRPr="00D972EA" w:rsidRDefault="00EE686E" w:rsidP="00361A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2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002</w:t>
            </w:r>
          </w:p>
        </w:tc>
      </w:tr>
      <w:tr w:rsidR="00EE686E" w:rsidRPr="00D972EA" w14:paraId="7959BFFB" w14:textId="77777777" w:rsidTr="00361A99">
        <w:trPr>
          <w:trHeight w:val="320"/>
        </w:trPr>
        <w:tc>
          <w:tcPr>
            <w:tcW w:w="11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C35ED6" w14:textId="77777777" w:rsidR="00EE686E" w:rsidRPr="00D972EA" w:rsidRDefault="00EE686E" w:rsidP="00361A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2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_3</w:t>
            </w:r>
          </w:p>
        </w:tc>
        <w:tc>
          <w:tcPr>
            <w:tcW w:w="12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19EA53" w14:textId="77777777" w:rsidR="00EE686E" w:rsidRPr="00D972EA" w:rsidRDefault="00EE686E" w:rsidP="00361A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3F1692" w14:textId="77777777" w:rsidR="00EE686E" w:rsidRPr="00D972EA" w:rsidRDefault="00EE686E" w:rsidP="00361A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2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,056,503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519D28" w14:textId="77777777" w:rsidR="00EE686E" w:rsidRPr="00D972EA" w:rsidRDefault="00EE686E" w:rsidP="00361A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2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2,920,32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06E843" w14:textId="77777777" w:rsidR="00EE686E" w:rsidRPr="00D972EA" w:rsidRDefault="00EE686E" w:rsidP="00361A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2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,569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093F4A" w14:textId="77777777" w:rsidR="00EE686E" w:rsidRPr="00D972EA" w:rsidRDefault="00EE686E" w:rsidP="00361A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2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,31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CDB18E" w14:textId="77777777" w:rsidR="00EE686E" w:rsidRPr="00D972EA" w:rsidRDefault="00EE686E" w:rsidP="00361A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2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90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216CDB" w14:textId="77777777" w:rsidR="00EE686E" w:rsidRPr="00D972EA" w:rsidRDefault="00EE686E" w:rsidP="00361A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2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846</w:t>
            </w:r>
          </w:p>
        </w:tc>
      </w:tr>
      <w:tr w:rsidR="00EE686E" w:rsidRPr="00D972EA" w14:paraId="22BC765A" w14:textId="77777777" w:rsidTr="00361A99">
        <w:trPr>
          <w:trHeight w:val="320"/>
        </w:trPr>
        <w:tc>
          <w:tcPr>
            <w:tcW w:w="11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2709C2" w14:textId="77777777" w:rsidR="00EE686E" w:rsidRPr="00D972EA" w:rsidRDefault="00EE686E" w:rsidP="00361A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2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O-1_1</w:t>
            </w:r>
          </w:p>
        </w:tc>
        <w:tc>
          <w:tcPr>
            <w:tcW w:w="129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ADF779" w14:textId="77777777" w:rsidR="00EE686E" w:rsidRPr="00D972EA" w:rsidRDefault="00EE686E" w:rsidP="00361A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2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1 gene body deletion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FBA5F1" w14:textId="77777777" w:rsidR="00EE686E" w:rsidRPr="00D972EA" w:rsidRDefault="00EE686E" w:rsidP="00361A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2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19D5DF" w14:textId="77777777" w:rsidR="00EE686E" w:rsidRPr="00D972EA" w:rsidRDefault="00EE686E" w:rsidP="00361A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2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1,215,611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2EB9F8" w14:textId="77777777" w:rsidR="00EE686E" w:rsidRPr="00D972EA" w:rsidRDefault="00EE686E" w:rsidP="00361A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2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,066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A13B2E" w14:textId="77777777" w:rsidR="00EE686E" w:rsidRPr="00D972EA" w:rsidRDefault="00EE686E" w:rsidP="00361A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2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,941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68369F" w14:textId="77777777" w:rsidR="00EE686E" w:rsidRPr="00D972EA" w:rsidRDefault="00EE686E" w:rsidP="00361A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2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87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041C3E" w14:textId="77777777" w:rsidR="00EE686E" w:rsidRPr="00D972EA" w:rsidRDefault="00EE686E" w:rsidP="00361A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2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837</w:t>
            </w:r>
          </w:p>
        </w:tc>
      </w:tr>
      <w:tr w:rsidR="00EE686E" w:rsidRPr="00D972EA" w14:paraId="741C5E7F" w14:textId="77777777" w:rsidTr="00361A99">
        <w:trPr>
          <w:trHeight w:val="320"/>
        </w:trPr>
        <w:tc>
          <w:tcPr>
            <w:tcW w:w="11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15300A" w14:textId="77777777" w:rsidR="00EE686E" w:rsidRPr="00D972EA" w:rsidRDefault="00EE686E" w:rsidP="00361A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2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O-1_2</w:t>
            </w:r>
          </w:p>
        </w:tc>
        <w:tc>
          <w:tcPr>
            <w:tcW w:w="12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E0C533" w14:textId="77777777" w:rsidR="00EE686E" w:rsidRPr="00D972EA" w:rsidRDefault="00EE686E" w:rsidP="00361A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FA2001" w14:textId="77777777" w:rsidR="00EE686E" w:rsidRPr="00D972EA" w:rsidRDefault="00EE686E" w:rsidP="00361A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2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AA7E1C" w14:textId="77777777" w:rsidR="00EE686E" w:rsidRPr="00D972EA" w:rsidRDefault="00EE686E" w:rsidP="00361A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2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6,442,96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B4D767" w14:textId="77777777" w:rsidR="00EE686E" w:rsidRPr="00D972EA" w:rsidRDefault="00EE686E" w:rsidP="00361A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2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,725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B88573" w14:textId="77777777" w:rsidR="00EE686E" w:rsidRPr="00D972EA" w:rsidRDefault="00EE686E" w:rsidP="00361A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2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,67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E47083" w14:textId="77777777" w:rsidR="00EE686E" w:rsidRPr="00D972EA" w:rsidRDefault="00EE686E" w:rsidP="00361A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2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74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BCFC00" w14:textId="77777777" w:rsidR="00EE686E" w:rsidRPr="00D972EA" w:rsidRDefault="00EE686E" w:rsidP="00361A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2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705</w:t>
            </w:r>
          </w:p>
        </w:tc>
      </w:tr>
      <w:tr w:rsidR="00EE686E" w:rsidRPr="00D972EA" w14:paraId="4ED3BBD3" w14:textId="77777777" w:rsidTr="00361A99">
        <w:trPr>
          <w:trHeight w:val="320"/>
        </w:trPr>
        <w:tc>
          <w:tcPr>
            <w:tcW w:w="11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621E73" w14:textId="77777777" w:rsidR="00EE686E" w:rsidRPr="00D972EA" w:rsidRDefault="00EE686E" w:rsidP="00361A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2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O-1_3</w:t>
            </w:r>
          </w:p>
        </w:tc>
        <w:tc>
          <w:tcPr>
            <w:tcW w:w="12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372CC4" w14:textId="77777777" w:rsidR="00EE686E" w:rsidRPr="00D972EA" w:rsidRDefault="00EE686E" w:rsidP="00361A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BD594F" w14:textId="77777777" w:rsidR="00EE686E" w:rsidRPr="00D972EA" w:rsidRDefault="00EE686E" w:rsidP="00361A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2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17FA27" w14:textId="77777777" w:rsidR="00EE686E" w:rsidRPr="00D972EA" w:rsidRDefault="00EE686E" w:rsidP="00361A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2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4,955,51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E46477" w14:textId="77777777" w:rsidR="00EE686E" w:rsidRPr="00D972EA" w:rsidRDefault="00EE686E" w:rsidP="00361A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2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,18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EEE8D8" w14:textId="77777777" w:rsidR="00EE686E" w:rsidRPr="00D972EA" w:rsidRDefault="00EE686E" w:rsidP="00361A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2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,06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67961D" w14:textId="77777777" w:rsidR="00EE686E" w:rsidRPr="00D972EA" w:rsidRDefault="00EE686E" w:rsidP="00361A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2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87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F6A2E3" w14:textId="77777777" w:rsidR="00EE686E" w:rsidRPr="00D972EA" w:rsidRDefault="00EE686E" w:rsidP="00361A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2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880</w:t>
            </w:r>
          </w:p>
        </w:tc>
      </w:tr>
      <w:tr w:rsidR="00EE686E" w:rsidRPr="00D972EA" w14:paraId="0763DBD9" w14:textId="77777777" w:rsidTr="00361A99">
        <w:trPr>
          <w:trHeight w:val="320"/>
        </w:trPr>
        <w:tc>
          <w:tcPr>
            <w:tcW w:w="11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D973EE" w14:textId="77777777" w:rsidR="00EE686E" w:rsidRPr="00D972EA" w:rsidRDefault="00EE686E" w:rsidP="00361A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2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O-2_1</w:t>
            </w:r>
          </w:p>
        </w:tc>
        <w:tc>
          <w:tcPr>
            <w:tcW w:w="129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4148FA" w14:textId="77777777" w:rsidR="00EE686E" w:rsidRPr="00D972EA" w:rsidRDefault="00EE686E" w:rsidP="00361A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2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XP1 KO</w:t>
            </w:r>
            <w:r w:rsidRPr="00D972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 Puro KI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997EA7" w14:textId="77777777" w:rsidR="00EE686E" w:rsidRPr="00D972EA" w:rsidRDefault="00EE686E" w:rsidP="00361A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2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,016,272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9CB2B8" w14:textId="77777777" w:rsidR="00EE686E" w:rsidRPr="00D972EA" w:rsidRDefault="00EE686E" w:rsidP="00361A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2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0,208,35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8125F8" w14:textId="77777777" w:rsidR="00EE686E" w:rsidRPr="00D972EA" w:rsidRDefault="00EE686E" w:rsidP="00361A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2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,096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9A6EDD" w14:textId="77777777" w:rsidR="00EE686E" w:rsidRPr="00D972EA" w:rsidRDefault="00EE686E" w:rsidP="00361A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2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,987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9BF0F8" w14:textId="77777777" w:rsidR="00EE686E" w:rsidRPr="00D972EA" w:rsidRDefault="00EE686E" w:rsidP="00361A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2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83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784E62" w14:textId="77777777" w:rsidR="00EE686E" w:rsidRPr="00D972EA" w:rsidRDefault="00EE686E" w:rsidP="00361A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2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835</w:t>
            </w:r>
          </w:p>
        </w:tc>
      </w:tr>
      <w:tr w:rsidR="00EE686E" w:rsidRPr="00D972EA" w14:paraId="34F23008" w14:textId="77777777" w:rsidTr="00361A99">
        <w:trPr>
          <w:trHeight w:val="320"/>
        </w:trPr>
        <w:tc>
          <w:tcPr>
            <w:tcW w:w="11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F5C9EF" w14:textId="77777777" w:rsidR="00EE686E" w:rsidRPr="00D972EA" w:rsidRDefault="00EE686E" w:rsidP="00361A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2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O-2_2</w:t>
            </w:r>
          </w:p>
        </w:tc>
        <w:tc>
          <w:tcPr>
            <w:tcW w:w="12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508ED9" w14:textId="77777777" w:rsidR="00EE686E" w:rsidRPr="00D972EA" w:rsidRDefault="00EE686E" w:rsidP="00361A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84D713" w14:textId="77777777" w:rsidR="00EE686E" w:rsidRPr="00D972EA" w:rsidRDefault="00EE686E" w:rsidP="00361A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2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,731,346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3BCF3D" w14:textId="77777777" w:rsidR="00EE686E" w:rsidRPr="00D972EA" w:rsidRDefault="00EE686E" w:rsidP="00361A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2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8,688,357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8A411D" w14:textId="77777777" w:rsidR="00EE686E" w:rsidRPr="00D972EA" w:rsidRDefault="00EE686E" w:rsidP="00361A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2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,304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F0A2DF" w14:textId="77777777" w:rsidR="00EE686E" w:rsidRPr="00D972EA" w:rsidRDefault="00EE686E" w:rsidP="00361A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2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,70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A4F45F" w14:textId="77777777" w:rsidR="00EE686E" w:rsidRPr="00D972EA" w:rsidRDefault="00EE686E" w:rsidP="00361A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2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52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3F8C32" w14:textId="77777777" w:rsidR="00EE686E" w:rsidRPr="00D972EA" w:rsidRDefault="00EE686E" w:rsidP="00361A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2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208</w:t>
            </w:r>
          </w:p>
        </w:tc>
      </w:tr>
      <w:tr w:rsidR="00EE686E" w:rsidRPr="00D972EA" w14:paraId="608EDBD6" w14:textId="77777777" w:rsidTr="00361A99">
        <w:trPr>
          <w:trHeight w:val="320"/>
        </w:trPr>
        <w:tc>
          <w:tcPr>
            <w:tcW w:w="11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2982E4" w14:textId="77777777" w:rsidR="00EE686E" w:rsidRPr="00D972EA" w:rsidRDefault="00EE686E" w:rsidP="00361A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2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O-2_3</w:t>
            </w:r>
          </w:p>
        </w:tc>
        <w:tc>
          <w:tcPr>
            <w:tcW w:w="12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8F3274" w14:textId="77777777" w:rsidR="00EE686E" w:rsidRPr="00D972EA" w:rsidRDefault="00EE686E" w:rsidP="00361A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8F6CDF" w14:textId="77777777" w:rsidR="00EE686E" w:rsidRPr="00D972EA" w:rsidRDefault="00EE686E" w:rsidP="00361A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2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,792,883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5093F6" w14:textId="77777777" w:rsidR="00EE686E" w:rsidRPr="00D972EA" w:rsidRDefault="00EE686E" w:rsidP="00361A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2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6,049,243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48FBE3" w14:textId="77777777" w:rsidR="00EE686E" w:rsidRPr="00D972EA" w:rsidRDefault="00EE686E" w:rsidP="00361A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2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,066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F42427" w14:textId="77777777" w:rsidR="00EE686E" w:rsidRPr="00D972EA" w:rsidRDefault="00EE686E" w:rsidP="00361A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2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,634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1BF391" w14:textId="77777777" w:rsidR="00EE686E" w:rsidRPr="00D972EA" w:rsidRDefault="00EE686E" w:rsidP="00361A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2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25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5BBDD8" w14:textId="77777777" w:rsidR="00EE686E" w:rsidRPr="00D972EA" w:rsidRDefault="00EE686E" w:rsidP="00361A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2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805</w:t>
            </w:r>
          </w:p>
        </w:tc>
      </w:tr>
      <w:tr w:rsidR="00EE686E" w:rsidRPr="00D972EA" w14:paraId="3CA17AF9" w14:textId="77777777" w:rsidTr="00361A99">
        <w:trPr>
          <w:trHeight w:val="320"/>
        </w:trPr>
        <w:tc>
          <w:tcPr>
            <w:tcW w:w="240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948ECF" w14:textId="77777777" w:rsidR="00EE686E" w:rsidRPr="00D972EA" w:rsidRDefault="00EE686E" w:rsidP="00361A9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2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259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3794E2" w14:textId="77777777" w:rsidR="00EE686E" w:rsidRPr="00D972EA" w:rsidRDefault="00EE686E" w:rsidP="00361A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2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508,144,35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577B57" w14:textId="77777777" w:rsidR="00EE686E" w:rsidRPr="00D972EA" w:rsidRDefault="00EE686E" w:rsidP="00361A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2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1,336</w:t>
            </w:r>
          </w:p>
        </w:tc>
        <w:tc>
          <w:tcPr>
            <w:tcW w:w="390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239F42" w14:textId="77777777" w:rsidR="00EE686E" w:rsidRPr="00D972EA" w:rsidRDefault="00EE686E" w:rsidP="00361A9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72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</w:tbl>
    <w:p w14:paraId="19F76DB0" w14:textId="77777777" w:rsidR="00EE686E" w:rsidRPr="007163B3" w:rsidRDefault="00EE686E" w:rsidP="00EE686E">
      <w:pPr>
        <w:jc w:val="both"/>
        <w:rPr>
          <w:rFonts w:ascii="Arial" w:hAnsi="Arial" w:cs="Arial"/>
          <w:b/>
          <w:bCs/>
          <w:sz w:val="16"/>
          <w:szCs w:val="16"/>
        </w:rPr>
      </w:pPr>
    </w:p>
    <w:p w14:paraId="4437BA80" w14:textId="77777777" w:rsidR="00EE686E" w:rsidRPr="00904E61" w:rsidRDefault="00EE686E" w:rsidP="00EE686E">
      <w:pPr>
        <w:jc w:val="both"/>
        <w:rPr>
          <w:rFonts w:ascii="Arial" w:hAnsi="Arial" w:cs="Arial"/>
          <w:b/>
          <w:bCs/>
        </w:rPr>
      </w:pPr>
      <w:r w:rsidRPr="00904E61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</w:t>
      </w:r>
      <w:r w:rsidRPr="00904E61">
        <w:rPr>
          <w:rFonts w:ascii="Arial" w:hAnsi="Arial" w:cs="Arial"/>
          <w:b/>
          <w:bCs/>
        </w:rPr>
        <w:t xml:space="preserve">1. </w:t>
      </w:r>
      <w:r>
        <w:rPr>
          <w:rFonts w:ascii="Arial" w:hAnsi="Arial" w:cs="Arial"/>
          <w:b/>
          <w:bCs/>
        </w:rPr>
        <w:t>S</w:t>
      </w:r>
      <w:r w:rsidRPr="00904E61">
        <w:rPr>
          <w:rFonts w:ascii="Arial" w:hAnsi="Arial" w:cs="Arial"/>
          <w:b/>
          <w:bCs/>
        </w:rPr>
        <w:t xml:space="preserve">equencing read </w:t>
      </w:r>
      <w:r>
        <w:rPr>
          <w:rFonts w:ascii="Arial" w:hAnsi="Arial" w:cs="Arial"/>
          <w:b/>
          <w:bCs/>
        </w:rPr>
        <w:t>numbers</w:t>
      </w:r>
      <w:r w:rsidRPr="00904E61">
        <w:rPr>
          <w:rFonts w:ascii="Arial" w:hAnsi="Arial" w:cs="Arial"/>
          <w:b/>
          <w:bCs/>
        </w:rPr>
        <w:t>, number of nuclei sequenced</w:t>
      </w:r>
      <w:r>
        <w:rPr>
          <w:rFonts w:ascii="Arial" w:hAnsi="Arial" w:cs="Arial"/>
          <w:b/>
          <w:bCs/>
        </w:rPr>
        <w:t>,</w:t>
      </w:r>
      <w:r w:rsidRPr="00904E61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 xml:space="preserve">number of expressed </w:t>
      </w:r>
      <w:r w:rsidRPr="00904E61">
        <w:rPr>
          <w:rFonts w:ascii="Arial" w:hAnsi="Arial" w:cs="Arial"/>
          <w:b/>
          <w:bCs/>
        </w:rPr>
        <w:t xml:space="preserve">genes, and </w:t>
      </w:r>
      <w:r>
        <w:rPr>
          <w:rFonts w:ascii="Arial" w:hAnsi="Arial" w:cs="Arial"/>
          <w:b/>
          <w:bCs/>
        </w:rPr>
        <w:t xml:space="preserve">number of </w:t>
      </w:r>
      <w:r w:rsidRPr="00904E61">
        <w:rPr>
          <w:rFonts w:ascii="Arial" w:hAnsi="Arial" w:cs="Arial"/>
          <w:b/>
          <w:bCs/>
        </w:rPr>
        <w:t xml:space="preserve">UMIs. </w:t>
      </w:r>
    </w:p>
    <w:p w14:paraId="09500A9C" w14:textId="77777777" w:rsidR="00043D64" w:rsidRDefault="00043D64"/>
    <w:sectPr w:rsidR="00043D64" w:rsidSect="00EE68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86E"/>
    <w:rsid w:val="00021785"/>
    <w:rsid w:val="00043D64"/>
    <w:rsid w:val="00093093"/>
    <w:rsid w:val="000A73E1"/>
    <w:rsid w:val="0015430C"/>
    <w:rsid w:val="00185BA8"/>
    <w:rsid w:val="00220650"/>
    <w:rsid w:val="002406E8"/>
    <w:rsid w:val="002F62BB"/>
    <w:rsid w:val="003B2A68"/>
    <w:rsid w:val="0045563D"/>
    <w:rsid w:val="00494C1B"/>
    <w:rsid w:val="004B12CF"/>
    <w:rsid w:val="004D38C6"/>
    <w:rsid w:val="00575D57"/>
    <w:rsid w:val="00585A54"/>
    <w:rsid w:val="005B616C"/>
    <w:rsid w:val="0065471D"/>
    <w:rsid w:val="00672556"/>
    <w:rsid w:val="006A18A0"/>
    <w:rsid w:val="006B365B"/>
    <w:rsid w:val="006B58D8"/>
    <w:rsid w:val="00790138"/>
    <w:rsid w:val="00850055"/>
    <w:rsid w:val="008C5F00"/>
    <w:rsid w:val="009B2344"/>
    <w:rsid w:val="009C39EE"/>
    <w:rsid w:val="00C64BAF"/>
    <w:rsid w:val="00CB0292"/>
    <w:rsid w:val="00CE0F5D"/>
    <w:rsid w:val="00D46F70"/>
    <w:rsid w:val="00E05C36"/>
    <w:rsid w:val="00EA73AC"/>
    <w:rsid w:val="00EE686E"/>
    <w:rsid w:val="00F854FA"/>
    <w:rsid w:val="00FB6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6535B6"/>
  <w15:chartTrackingRefBased/>
  <w15:docId w15:val="{694246D1-D1FC-9E47-8660-D32D6B543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7</Characters>
  <Application>Microsoft Office Word</Application>
  <DocSecurity>0</DocSecurity>
  <Lines>5</Lines>
  <Paragraphs>1</Paragraphs>
  <ScaleCrop>false</ScaleCrop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vieve Konopka</dc:creator>
  <cp:keywords/>
  <dc:description/>
  <cp:lastModifiedBy>Genevieve Konopka</cp:lastModifiedBy>
  <cp:revision>1</cp:revision>
  <dcterms:created xsi:type="dcterms:W3CDTF">2023-05-05T21:17:00Z</dcterms:created>
  <dcterms:modified xsi:type="dcterms:W3CDTF">2023-05-05T21:18:00Z</dcterms:modified>
</cp:coreProperties>
</file>